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716EE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077836D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73F9B3B4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4D6FE8B1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593EA225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5B040DE3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63110A82" w14:textId="77777777">
        <w:tc>
          <w:tcPr>
            <w:tcW w:w="2952" w:type="dxa"/>
            <w:shd w:val="clear" w:color="auto" w:fill="C0C0C0"/>
          </w:tcPr>
          <w:p w14:paraId="45959415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165EC29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4C5B25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FC6A76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5D4C232C" w14:textId="77777777">
        <w:tc>
          <w:tcPr>
            <w:tcW w:w="2952" w:type="dxa"/>
          </w:tcPr>
          <w:p w14:paraId="1FCD133E" w14:textId="3A4C15E9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Domain 1: Research </w:t>
            </w:r>
            <w:r w:rsidR="00387992">
              <w:rPr>
                <w:rFonts w:ascii="Arial" w:hAnsi="Arial" w:cs="Times"/>
                <w:b/>
                <w:sz w:val="22"/>
                <w:szCs w:val="20"/>
              </w:rPr>
              <w:t>T</w:t>
            </w: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eam and </w:t>
            </w:r>
            <w:r w:rsidR="00387992">
              <w:rPr>
                <w:rFonts w:ascii="Arial" w:hAnsi="Arial" w:cs="Times"/>
                <w:b/>
                <w:sz w:val="22"/>
                <w:szCs w:val="20"/>
              </w:rPr>
              <w:t>R</w:t>
            </w:r>
            <w:r w:rsidRPr="0091109C">
              <w:rPr>
                <w:rFonts w:ascii="Arial" w:hAnsi="Arial" w:cs="Times"/>
                <w:b/>
                <w:sz w:val="22"/>
                <w:szCs w:val="20"/>
              </w:rPr>
              <w:t>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967E83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2449D1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684ABE3" w14:textId="77777777">
        <w:tc>
          <w:tcPr>
            <w:tcW w:w="2952" w:type="dxa"/>
          </w:tcPr>
          <w:p w14:paraId="4CEE2D52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84D709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DE432F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43F2B19" w14:textId="77777777">
        <w:tc>
          <w:tcPr>
            <w:tcW w:w="2952" w:type="dxa"/>
          </w:tcPr>
          <w:p w14:paraId="1AC3021A" w14:textId="5112A5BB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14:paraId="463462BB" w14:textId="69D46FF9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2BC7E1E" w14:textId="3A53E521" w:rsidR="00790794" w:rsidRPr="0091109C" w:rsidRDefault="00D9524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1</w:t>
            </w:r>
          </w:p>
        </w:tc>
      </w:tr>
      <w:tr w:rsidR="00790794" w:rsidRPr="0091109C" w14:paraId="0F4BABC7" w14:textId="77777777">
        <w:tc>
          <w:tcPr>
            <w:tcW w:w="2952" w:type="dxa"/>
          </w:tcPr>
          <w:p w14:paraId="366554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687A784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D660E9F" w14:textId="51F7269D" w:rsidR="00790794" w:rsidRPr="0091109C" w:rsidRDefault="00440EE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1</w:t>
            </w:r>
          </w:p>
        </w:tc>
      </w:tr>
      <w:tr w:rsidR="00790794" w:rsidRPr="0091109C" w14:paraId="0D566E16" w14:textId="77777777">
        <w:tc>
          <w:tcPr>
            <w:tcW w:w="2952" w:type="dxa"/>
          </w:tcPr>
          <w:p w14:paraId="6509A5B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3E28498F" w14:textId="77777777" w:rsidR="00790794" w:rsidRPr="00AC00A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C00A9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AC00A9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A9ABD21" w14:textId="506B7519" w:rsidR="00790794" w:rsidRPr="00AC00A9" w:rsidRDefault="00AC00A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itle page; </w:t>
            </w:r>
            <w:bookmarkStart w:id="0" w:name="_GoBack"/>
            <w:bookmarkEnd w:id="0"/>
            <w:r>
              <w:rPr>
                <w:rFonts w:ascii="Arial" w:eastAsiaTheme="minorHAnsi" w:hAnsi="Arial" w:cstheme="minorBidi"/>
                <w:sz w:val="22"/>
              </w:rPr>
              <w:t>Methods p. 11</w:t>
            </w:r>
          </w:p>
        </w:tc>
      </w:tr>
      <w:tr w:rsidR="00790794" w:rsidRPr="0091109C" w14:paraId="5CDF4491" w14:textId="77777777">
        <w:tc>
          <w:tcPr>
            <w:tcW w:w="2952" w:type="dxa"/>
          </w:tcPr>
          <w:p w14:paraId="47CA06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2C61912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0AF17E" w14:textId="012C0F34" w:rsidR="00790794" w:rsidRPr="0091109C" w:rsidRDefault="00D9524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1</w:t>
            </w:r>
          </w:p>
        </w:tc>
      </w:tr>
      <w:tr w:rsidR="00790794" w:rsidRPr="0091109C" w14:paraId="7D0B33D1" w14:textId="77777777">
        <w:tc>
          <w:tcPr>
            <w:tcW w:w="2952" w:type="dxa"/>
          </w:tcPr>
          <w:p w14:paraId="7C5647B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1509230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A9263CB" w14:textId="276CD443" w:rsidR="00790794" w:rsidRPr="0091109C" w:rsidRDefault="00EA74B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1</w:t>
            </w:r>
          </w:p>
        </w:tc>
      </w:tr>
      <w:tr w:rsidR="00790794" w:rsidRPr="0091109C" w14:paraId="10651AE1" w14:textId="77777777">
        <w:tc>
          <w:tcPr>
            <w:tcW w:w="2952" w:type="dxa"/>
          </w:tcPr>
          <w:p w14:paraId="31CFC74C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B1D77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47ED2A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0002892" w14:textId="77777777">
        <w:tc>
          <w:tcPr>
            <w:tcW w:w="2952" w:type="dxa"/>
          </w:tcPr>
          <w:p w14:paraId="11C4F00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B38D831" w14:textId="77777777" w:rsidR="00790794" w:rsidRPr="00AC00A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C00A9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AC00A9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ECAAA9D" w14:textId="60526589" w:rsidR="00790794" w:rsidRPr="00AC00A9" w:rsidRDefault="00AC00A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p.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11-12</w:t>
            </w:r>
          </w:p>
        </w:tc>
      </w:tr>
      <w:tr w:rsidR="00790794" w:rsidRPr="0091109C" w14:paraId="1238D79F" w14:textId="77777777">
        <w:tc>
          <w:tcPr>
            <w:tcW w:w="2952" w:type="dxa"/>
          </w:tcPr>
          <w:p w14:paraId="4121333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1B6BE71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AB4B963" w14:textId="39E789C1" w:rsidR="00790794" w:rsidRPr="0091109C" w:rsidRDefault="0049049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1</w:t>
            </w:r>
          </w:p>
        </w:tc>
      </w:tr>
      <w:tr w:rsidR="00790794" w:rsidRPr="0091109C" w14:paraId="2701EBF0" w14:textId="77777777">
        <w:tc>
          <w:tcPr>
            <w:tcW w:w="2952" w:type="dxa"/>
          </w:tcPr>
          <w:p w14:paraId="29B49B4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10B57BDD" w14:textId="127FB90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C00A9"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 w:rsidRPr="00AC00A9">
              <w:rPr>
                <w:rFonts w:ascii="Arial" w:hAnsi="Arial" w:cs="Helvetica"/>
                <w:sz w:val="22"/>
              </w:rPr>
              <w:t xml:space="preserve"> </w:t>
            </w:r>
            <w:r w:rsidRPr="00AC00A9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AC00A9">
              <w:rPr>
                <w:rFonts w:ascii="Arial" w:hAnsi="Arial" w:cs="Helvetica"/>
                <w:sz w:val="22"/>
              </w:rPr>
              <w:t xml:space="preserve"> </w:t>
            </w:r>
            <w:r w:rsidRPr="00AC00A9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D5D7FF0" w14:textId="334B8000" w:rsidR="00790794" w:rsidRPr="0091109C" w:rsidRDefault="00AC00A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1</w:t>
            </w:r>
            <w:r>
              <w:rPr>
                <w:rFonts w:ascii="Arial" w:eastAsiaTheme="minorHAnsi" w:hAnsi="Arial" w:cstheme="minorBidi"/>
                <w:sz w:val="22"/>
              </w:rPr>
              <w:t>-12</w:t>
            </w:r>
          </w:p>
        </w:tc>
      </w:tr>
      <w:tr w:rsidR="00790794" w:rsidRPr="0091109C" w14:paraId="22A07D90" w14:textId="77777777">
        <w:tc>
          <w:tcPr>
            <w:tcW w:w="2952" w:type="dxa"/>
          </w:tcPr>
          <w:p w14:paraId="0FC5102F" w14:textId="5E2B79AD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 xml:space="preserve">Domain 2: </w:t>
            </w:r>
            <w:r w:rsidR="00387992">
              <w:rPr>
                <w:rFonts w:ascii="Arial" w:hAnsi="Arial" w:cs="Times"/>
                <w:b/>
                <w:sz w:val="22"/>
                <w:szCs w:val="20"/>
              </w:rPr>
              <w:t>S</w:t>
            </w:r>
            <w:r w:rsidRPr="001539DF">
              <w:rPr>
                <w:rFonts w:ascii="Arial" w:hAnsi="Arial" w:cs="Times"/>
                <w:b/>
                <w:sz w:val="22"/>
                <w:szCs w:val="20"/>
              </w:rPr>
              <w:t xml:space="preserve">tudy </w:t>
            </w:r>
            <w:r w:rsidR="00387992">
              <w:rPr>
                <w:rFonts w:ascii="Arial" w:hAnsi="Arial" w:cs="Times"/>
                <w:b/>
                <w:sz w:val="22"/>
                <w:szCs w:val="20"/>
              </w:rPr>
              <w:t>D</w:t>
            </w:r>
            <w:r w:rsidRPr="001539DF">
              <w:rPr>
                <w:rFonts w:ascii="Arial" w:hAnsi="Arial" w:cs="Times"/>
                <w:b/>
                <w:sz w:val="22"/>
                <w:szCs w:val="20"/>
              </w:rPr>
              <w:t>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60AA52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16FA1D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46949AA" w14:textId="77777777">
        <w:tc>
          <w:tcPr>
            <w:tcW w:w="2952" w:type="dxa"/>
          </w:tcPr>
          <w:p w14:paraId="01FDC99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02B7C4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F4A674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8247BFD" w14:textId="77777777">
        <w:tc>
          <w:tcPr>
            <w:tcW w:w="2952" w:type="dxa"/>
          </w:tcPr>
          <w:p w14:paraId="563BA26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8D2F4C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004830D" w14:textId="67D6FE0B" w:rsidR="00790794" w:rsidRPr="0091109C" w:rsidRDefault="006C15D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p. </w:t>
            </w:r>
            <w:r w:rsidR="00827230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34EAC98E" w14:textId="77777777">
        <w:tc>
          <w:tcPr>
            <w:tcW w:w="2952" w:type="dxa"/>
          </w:tcPr>
          <w:p w14:paraId="1AB572D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E02E14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F89CF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44B8413" w14:textId="77777777">
        <w:tc>
          <w:tcPr>
            <w:tcW w:w="2952" w:type="dxa"/>
          </w:tcPr>
          <w:p w14:paraId="2E4314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5E8273A9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D9BFD26" w14:textId="6DA22489" w:rsidR="00790794" w:rsidRPr="0091109C" w:rsidRDefault="00206E5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0</w:t>
            </w:r>
          </w:p>
        </w:tc>
      </w:tr>
      <w:tr w:rsidR="00790794" w:rsidRPr="0091109C" w14:paraId="226A3A6C" w14:textId="77777777">
        <w:tc>
          <w:tcPr>
            <w:tcW w:w="2952" w:type="dxa"/>
          </w:tcPr>
          <w:p w14:paraId="1016D4F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56F528E6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93972F" w14:textId="77777777" w:rsidR="00790794" w:rsidRDefault="00EA74B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1</w:t>
            </w:r>
          </w:p>
          <w:p w14:paraId="162EF498" w14:textId="7EA2DE28" w:rsidR="009865E9" w:rsidRPr="0091109C" w:rsidRDefault="009865E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</w:t>
            </w:r>
            <w:r w:rsidR="00B17C87">
              <w:rPr>
                <w:rFonts w:ascii="Arial" w:eastAsiaTheme="minorHAnsi" w:hAnsi="Arial" w:cstheme="minorBidi"/>
                <w:sz w:val="22"/>
              </w:rPr>
              <w:t>p. 14</w:t>
            </w:r>
          </w:p>
        </w:tc>
      </w:tr>
      <w:tr w:rsidR="00790794" w:rsidRPr="0091109C" w14:paraId="5F0842B2" w14:textId="77777777">
        <w:tc>
          <w:tcPr>
            <w:tcW w:w="2952" w:type="dxa"/>
          </w:tcPr>
          <w:p w14:paraId="604FF47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76631C2D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3CD019" w14:textId="7764B752" w:rsidR="00790794" w:rsidRPr="0091109C" w:rsidRDefault="002149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. 14</w:t>
            </w:r>
          </w:p>
        </w:tc>
      </w:tr>
      <w:tr w:rsidR="00790794" w:rsidRPr="0091109C" w14:paraId="1A16124F" w14:textId="77777777">
        <w:tc>
          <w:tcPr>
            <w:tcW w:w="2952" w:type="dxa"/>
          </w:tcPr>
          <w:p w14:paraId="5AF38AE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4C25348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A5E2DF6" w14:textId="2850428B" w:rsidR="00790794" w:rsidRPr="0091109C" w:rsidRDefault="00B608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. 14</w:t>
            </w:r>
          </w:p>
        </w:tc>
      </w:tr>
      <w:tr w:rsidR="00790794" w:rsidRPr="0091109C" w14:paraId="1F946B4D" w14:textId="77777777">
        <w:tc>
          <w:tcPr>
            <w:tcW w:w="2952" w:type="dxa"/>
          </w:tcPr>
          <w:p w14:paraId="5BC90F4E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  <w:tc>
          <w:tcPr>
            <w:tcW w:w="4446" w:type="dxa"/>
          </w:tcPr>
          <w:p w14:paraId="4B5CFC6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94CBA5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B2DD019" w14:textId="77777777">
        <w:tc>
          <w:tcPr>
            <w:tcW w:w="2952" w:type="dxa"/>
          </w:tcPr>
          <w:p w14:paraId="1BE5337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42F3B1B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F6C69A" w14:textId="53B043BD" w:rsidR="00790794" w:rsidRPr="0091109C" w:rsidRDefault="00927E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1</w:t>
            </w:r>
          </w:p>
        </w:tc>
      </w:tr>
      <w:tr w:rsidR="00790794" w:rsidRPr="0091109C" w14:paraId="7FCF5F3B" w14:textId="77777777">
        <w:tc>
          <w:tcPr>
            <w:tcW w:w="2952" w:type="dxa"/>
          </w:tcPr>
          <w:p w14:paraId="179513D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4D27FBB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1F1AEE6" w14:textId="7E43EC23" w:rsidR="00790794" w:rsidRPr="0091109C" w:rsidRDefault="00AC00A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 one else present (see Methods p. 11)</w:t>
            </w:r>
          </w:p>
        </w:tc>
      </w:tr>
      <w:tr w:rsidR="00790794" w:rsidRPr="0091109C" w14:paraId="0B256129" w14:textId="77777777">
        <w:tc>
          <w:tcPr>
            <w:tcW w:w="2952" w:type="dxa"/>
          </w:tcPr>
          <w:p w14:paraId="518544A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00A8B6E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7E9BA1" w14:textId="29C1508D" w:rsidR="00790794" w:rsidRPr="0091109C" w:rsidRDefault="0096451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. 14-15</w:t>
            </w:r>
          </w:p>
        </w:tc>
      </w:tr>
      <w:tr w:rsidR="00790794" w:rsidRPr="0091109C" w14:paraId="232D6EB8" w14:textId="77777777">
        <w:tc>
          <w:tcPr>
            <w:tcW w:w="2952" w:type="dxa"/>
          </w:tcPr>
          <w:p w14:paraId="340D0F87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419794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04E33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6F56691" w14:textId="77777777">
        <w:tc>
          <w:tcPr>
            <w:tcW w:w="2952" w:type="dxa"/>
          </w:tcPr>
          <w:p w14:paraId="20FD3B5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2DDA892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CC12AE" w14:textId="527A9CB9" w:rsidR="00790794" w:rsidRPr="0091109C" w:rsidRDefault="00CE711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ppendix 1</w:t>
            </w:r>
          </w:p>
        </w:tc>
      </w:tr>
      <w:tr w:rsidR="00790794" w:rsidRPr="0091109C" w14:paraId="2F8A8601" w14:textId="77777777" w:rsidTr="00215636">
        <w:trPr>
          <w:trHeight w:val="225"/>
        </w:trPr>
        <w:tc>
          <w:tcPr>
            <w:tcW w:w="2952" w:type="dxa"/>
          </w:tcPr>
          <w:p w14:paraId="7F6C9BD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04A39F24" w14:textId="69DEB264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1CCA53" w14:textId="674A40D0" w:rsidR="00790794" w:rsidRPr="0091109C" w:rsidRDefault="00AC00A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pg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11. Single interview.</w:t>
            </w:r>
          </w:p>
        </w:tc>
      </w:tr>
      <w:tr w:rsidR="00790794" w:rsidRPr="0091109C" w14:paraId="69F922CC" w14:textId="77777777">
        <w:tc>
          <w:tcPr>
            <w:tcW w:w="2952" w:type="dxa"/>
          </w:tcPr>
          <w:p w14:paraId="7043A28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6DBE66BC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7830E9" w14:textId="684072E2" w:rsidR="00790794" w:rsidRPr="0091109C" w:rsidRDefault="00584D2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1</w:t>
            </w:r>
          </w:p>
        </w:tc>
      </w:tr>
      <w:tr w:rsidR="00790794" w:rsidRPr="0091109C" w14:paraId="3A1F80DA" w14:textId="77777777">
        <w:tc>
          <w:tcPr>
            <w:tcW w:w="2952" w:type="dxa"/>
          </w:tcPr>
          <w:p w14:paraId="15B8E93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71D8B00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20E6322C" w14:textId="43AD547D" w:rsidR="00790794" w:rsidRPr="0091109C" w:rsidRDefault="00A76E3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1</w:t>
            </w:r>
          </w:p>
        </w:tc>
      </w:tr>
      <w:tr w:rsidR="00790794" w:rsidRPr="0091109C" w14:paraId="25858E1F" w14:textId="77777777">
        <w:tc>
          <w:tcPr>
            <w:tcW w:w="2952" w:type="dxa"/>
          </w:tcPr>
          <w:p w14:paraId="659EEDE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1D18C3E8" w14:textId="19A1B374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A2055B9" w14:textId="4FA7C504" w:rsidR="00790794" w:rsidRPr="006C246C" w:rsidRDefault="003067D8" w:rsidP="00790794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</w:rPr>
            </w:pPr>
            <w:r w:rsidRPr="003067D8">
              <w:rPr>
                <w:rFonts w:ascii="Arial" w:eastAsiaTheme="minorHAnsi" w:hAnsi="Arial" w:cstheme="minorBidi"/>
                <w:sz w:val="22"/>
              </w:rPr>
              <w:t>Results p. 14</w:t>
            </w:r>
          </w:p>
        </w:tc>
      </w:tr>
      <w:tr w:rsidR="00790794" w:rsidRPr="0091109C" w14:paraId="1E1DA4E8" w14:textId="77777777">
        <w:tc>
          <w:tcPr>
            <w:tcW w:w="2952" w:type="dxa"/>
          </w:tcPr>
          <w:p w14:paraId="0FAA150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0AF5784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612E667" w14:textId="252D821D" w:rsidR="00790794" w:rsidRPr="0091109C" w:rsidRDefault="006A5CD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mitations p</w:t>
            </w:r>
            <w:r w:rsidR="00E44036">
              <w:rPr>
                <w:rFonts w:ascii="Arial" w:eastAsiaTheme="minorHAnsi" w:hAnsi="Arial" w:cstheme="minorBidi"/>
                <w:sz w:val="22"/>
              </w:rPr>
              <w:t>. 28-29</w:t>
            </w:r>
          </w:p>
        </w:tc>
      </w:tr>
      <w:tr w:rsidR="00790794" w:rsidRPr="0091109C" w14:paraId="0B5A2191" w14:textId="77777777">
        <w:tc>
          <w:tcPr>
            <w:tcW w:w="2952" w:type="dxa"/>
          </w:tcPr>
          <w:p w14:paraId="724C278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6E96532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80177B5" w14:textId="303DC311" w:rsidR="00790794" w:rsidRPr="0091109C" w:rsidRDefault="00AC00A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ranscripts not returned (see Methods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p.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11-12).</w:t>
            </w:r>
          </w:p>
        </w:tc>
      </w:tr>
      <w:tr w:rsidR="00790794" w:rsidRPr="0091109C" w14:paraId="3B8CB711" w14:textId="77777777">
        <w:tc>
          <w:tcPr>
            <w:tcW w:w="2952" w:type="dxa"/>
          </w:tcPr>
          <w:p w14:paraId="1BC65DBE" w14:textId="1385DAF6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 xml:space="preserve">Domain 3: </w:t>
            </w:r>
            <w:r w:rsidR="00387992">
              <w:rPr>
                <w:rFonts w:ascii="Arial" w:hAnsi="Arial" w:cs="Times"/>
                <w:b/>
                <w:sz w:val="22"/>
                <w:szCs w:val="20"/>
              </w:rPr>
              <w:t>A</w:t>
            </w:r>
            <w:r w:rsidRPr="00A9799C">
              <w:rPr>
                <w:rFonts w:ascii="Arial" w:hAnsi="Arial" w:cs="Times"/>
                <w:b/>
                <w:sz w:val="22"/>
                <w:szCs w:val="20"/>
              </w:rPr>
              <w:t>nalysis and</w:t>
            </w:r>
            <w:r w:rsidR="00387992">
              <w:rPr>
                <w:rFonts w:ascii="Arial" w:hAnsi="Arial" w:cs="Times"/>
                <w:b/>
                <w:sz w:val="22"/>
                <w:szCs w:val="20"/>
              </w:rPr>
              <w:t xml:space="preserve"> Fi</w:t>
            </w:r>
            <w:r w:rsidRPr="00A9799C">
              <w:rPr>
                <w:rFonts w:ascii="Arial" w:hAnsi="Arial" w:cs="Times"/>
                <w:b/>
                <w:sz w:val="22"/>
                <w:szCs w:val="20"/>
              </w:rPr>
              <w:t>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406FF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B976F1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2D2175F" w14:textId="77777777">
        <w:tc>
          <w:tcPr>
            <w:tcW w:w="2952" w:type="dxa"/>
          </w:tcPr>
          <w:p w14:paraId="2057E37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6BF03D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903D3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29B2932" w14:textId="77777777">
        <w:tc>
          <w:tcPr>
            <w:tcW w:w="2952" w:type="dxa"/>
          </w:tcPr>
          <w:p w14:paraId="40D7622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21DCD59F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FFC06BC" w14:textId="779D8671" w:rsidR="00790794" w:rsidRPr="0091109C" w:rsidRDefault="00DC006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C00A9">
              <w:rPr>
                <w:rFonts w:ascii="Arial" w:eastAsiaTheme="minorHAnsi" w:hAnsi="Arial" w:cstheme="minorBidi"/>
                <w:sz w:val="22"/>
              </w:rPr>
              <w:t>Methods p. 12</w:t>
            </w:r>
          </w:p>
        </w:tc>
      </w:tr>
      <w:tr w:rsidR="00790794" w:rsidRPr="0091109C" w14:paraId="39292066" w14:textId="77777777">
        <w:tc>
          <w:tcPr>
            <w:tcW w:w="2952" w:type="dxa"/>
          </w:tcPr>
          <w:p w14:paraId="4588474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1822EF52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F43DAAF" w14:textId="6B7EF81E" w:rsidR="00790794" w:rsidRPr="0091109C" w:rsidRDefault="0073185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2</w:t>
            </w:r>
          </w:p>
        </w:tc>
      </w:tr>
      <w:tr w:rsidR="00790794" w:rsidRPr="0091109C" w14:paraId="6DD6E7D2" w14:textId="77777777">
        <w:tc>
          <w:tcPr>
            <w:tcW w:w="2952" w:type="dxa"/>
          </w:tcPr>
          <w:p w14:paraId="79CCC51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3FB0F91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351A295" w14:textId="386E430B" w:rsidR="00790794" w:rsidRPr="0091109C" w:rsidRDefault="00E51A8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. 11-12</w:t>
            </w:r>
          </w:p>
        </w:tc>
      </w:tr>
      <w:tr w:rsidR="00790794" w:rsidRPr="0091109C" w14:paraId="2EFEAB4D" w14:textId="77777777">
        <w:tc>
          <w:tcPr>
            <w:tcW w:w="2952" w:type="dxa"/>
          </w:tcPr>
          <w:p w14:paraId="68885E3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52948A8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79234C2" w14:textId="51E793AD" w:rsidR="00790794" w:rsidRPr="0091109C" w:rsidRDefault="006A5CD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N/A </w:t>
            </w:r>
          </w:p>
        </w:tc>
      </w:tr>
      <w:tr w:rsidR="00790794" w:rsidRPr="0091109C" w14:paraId="04703F6B" w14:textId="77777777">
        <w:tc>
          <w:tcPr>
            <w:tcW w:w="2952" w:type="dxa"/>
          </w:tcPr>
          <w:p w14:paraId="7AFE84F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1140937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66D116" w14:textId="08CFA61E" w:rsidR="00790794" w:rsidRPr="0091109C" w:rsidRDefault="00AC00A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 xml:space="preserve">p. 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>13</w:t>
            </w:r>
            <w:r w:rsidR="00A91FBE" w:rsidRPr="00AC00A9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02F4928E" w14:textId="77777777">
        <w:tc>
          <w:tcPr>
            <w:tcW w:w="2952" w:type="dxa"/>
          </w:tcPr>
          <w:p w14:paraId="613D9A4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35373C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38E3E3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8F6201A" w14:textId="77777777">
        <w:tc>
          <w:tcPr>
            <w:tcW w:w="2952" w:type="dxa"/>
          </w:tcPr>
          <w:p w14:paraId="7BA7004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50C210C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participant quotations presented to illustrate the </w:t>
            </w:r>
            <w:r w:rsidRPr="00AC00A9">
              <w:rPr>
                <w:rFonts w:ascii="Arial" w:hAnsi="Arial" w:cs="Times"/>
                <w:sz w:val="22"/>
                <w:szCs w:val="20"/>
              </w:rPr>
              <w:t>themes/ﬁndings? Was each</w:t>
            </w:r>
            <w:r w:rsidRPr="00AC00A9">
              <w:rPr>
                <w:rFonts w:ascii="Arial" w:hAnsi="Arial" w:cs="Helvetica"/>
                <w:sz w:val="22"/>
              </w:rPr>
              <w:t xml:space="preserve"> </w:t>
            </w:r>
            <w:r w:rsidRPr="00AC00A9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206B0C" w14:textId="77777777" w:rsidR="00790794" w:rsidRDefault="00FA7E1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. 15</w:t>
            </w:r>
          </w:p>
          <w:p w14:paraId="1D416C4B" w14:textId="77777777" w:rsidR="003823B2" w:rsidRDefault="003823B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. 22</w:t>
            </w:r>
          </w:p>
          <w:p w14:paraId="4009F483" w14:textId="595F0C69" w:rsidR="00AC00A9" w:rsidRPr="0091109C" w:rsidRDefault="00AC00A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8568B90" w14:textId="77777777">
        <w:tc>
          <w:tcPr>
            <w:tcW w:w="2952" w:type="dxa"/>
          </w:tcPr>
          <w:p w14:paraId="753A6F7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5DD32941" w14:textId="77777777" w:rsidR="00790794" w:rsidRPr="0001128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highlight w:val="yellow"/>
              </w:rPr>
            </w:pPr>
            <w:r w:rsidRPr="00BD7D15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BD7D15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8E29ABA" w14:textId="345DECA4" w:rsidR="00790794" w:rsidRPr="00AC00A9" w:rsidRDefault="0059654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C00A9">
              <w:rPr>
                <w:rFonts w:ascii="Arial" w:eastAsiaTheme="minorHAnsi" w:hAnsi="Arial" w:cstheme="minorBidi"/>
                <w:sz w:val="22"/>
              </w:rPr>
              <w:t>Discussion p. 25</w:t>
            </w:r>
          </w:p>
        </w:tc>
      </w:tr>
      <w:tr w:rsidR="00790794" w:rsidRPr="0091109C" w14:paraId="24EE5C7D" w14:textId="77777777">
        <w:tc>
          <w:tcPr>
            <w:tcW w:w="2952" w:type="dxa"/>
          </w:tcPr>
          <w:p w14:paraId="2B3503C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2BDEDBDC" w14:textId="77777777" w:rsidR="00790794" w:rsidRPr="0001128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highlight w:val="yellow"/>
              </w:rPr>
            </w:pPr>
            <w:r w:rsidRPr="005753C7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5753C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13F37A2" w14:textId="77777777" w:rsidR="00790794" w:rsidRPr="00AC00A9" w:rsidRDefault="005753C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C00A9">
              <w:rPr>
                <w:rFonts w:ascii="Arial" w:eastAsiaTheme="minorHAnsi" w:hAnsi="Arial" w:cstheme="minorBidi"/>
                <w:sz w:val="22"/>
              </w:rPr>
              <w:t>Results p. 17-24</w:t>
            </w:r>
          </w:p>
          <w:p w14:paraId="1FA55659" w14:textId="20DCF290" w:rsidR="004F7242" w:rsidRPr="00AC00A9" w:rsidRDefault="004F72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C00A9">
              <w:rPr>
                <w:rFonts w:ascii="Arial" w:eastAsiaTheme="minorHAnsi" w:hAnsi="Arial" w:cstheme="minorBidi"/>
                <w:sz w:val="22"/>
              </w:rPr>
              <w:t>Discussion p. 28</w:t>
            </w:r>
          </w:p>
        </w:tc>
      </w:tr>
      <w:tr w:rsidR="00790794" w:rsidRPr="0091109C" w14:paraId="1489698A" w14:textId="77777777">
        <w:tc>
          <w:tcPr>
            <w:tcW w:w="2952" w:type="dxa"/>
          </w:tcPr>
          <w:p w14:paraId="675EFE2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4249EB39" w14:textId="77777777" w:rsidR="00790794" w:rsidRPr="0001128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highlight w:val="yellow"/>
              </w:rPr>
            </w:pPr>
            <w:r w:rsidRPr="00BD7D15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BD7D15">
              <w:rPr>
                <w:rFonts w:ascii="Arial" w:hAnsi="Arial" w:cs="Helvetica"/>
                <w:sz w:val="22"/>
              </w:rPr>
              <w:t xml:space="preserve"> </w:t>
            </w:r>
            <w:r w:rsidRPr="00BD7D15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BD7D15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8D1D29C" w14:textId="78BF98A9" w:rsidR="00790794" w:rsidRPr="00AC00A9" w:rsidRDefault="00F02BF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C00A9">
              <w:rPr>
                <w:rFonts w:ascii="Arial" w:eastAsiaTheme="minorHAnsi" w:hAnsi="Arial" w:cstheme="minorBidi"/>
                <w:sz w:val="22"/>
              </w:rPr>
              <w:t>Results p. 14-17</w:t>
            </w:r>
          </w:p>
        </w:tc>
      </w:tr>
    </w:tbl>
    <w:p w14:paraId="650B613C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1128B"/>
    <w:rsid w:val="000B2AB0"/>
    <w:rsid w:val="000D286E"/>
    <w:rsid w:val="00105FE7"/>
    <w:rsid w:val="00135F84"/>
    <w:rsid w:val="00181CD0"/>
    <w:rsid w:val="00206E53"/>
    <w:rsid w:val="002149B2"/>
    <w:rsid w:val="00215636"/>
    <w:rsid w:val="003067D8"/>
    <w:rsid w:val="003678FB"/>
    <w:rsid w:val="003823B2"/>
    <w:rsid w:val="00387992"/>
    <w:rsid w:val="003F0BE0"/>
    <w:rsid w:val="003F6026"/>
    <w:rsid w:val="00440EEB"/>
    <w:rsid w:val="00445F6E"/>
    <w:rsid w:val="0049049A"/>
    <w:rsid w:val="00492671"/>
    <w:rsid w:val="004F7242"/>
    <w:rsid w:val="00513AA9"/>
    <w:rsid w:val="0057511E"/>
    <w:rsid w:val="005753C7"/>
    <w:rsid w:val="00584CD5"/>
    <w:rsid w:val="00584D21"/>
    <w:rsid w:val="0059654F"/>
    <w:rsid w:val="006A5CD8"/>
    <w:rsid w:val="006C15D2"/>
    <w:rsid w:val="006C246C"/>
    <w:rsid w:val="00731855"/>
    <w:rsid w:val="00776C71"/>
    <w:rsid w:val="00790794"/>
    <w:rsid w:val="007B6BB4"/>
    <w:rsid w:val="00817D59"/>
    <w:rsid w:val="00827230"/>
    <w:rsid w:val="0083437F"/>
    <w:rsid w:val="00836F90"/>
    <w:rsid w:val="008D6FA5"/>
    <w:rsid w:val="00901283"/>
    <w:rsid w:val="00927EEA"/>
    <w:rsid w:val="0096451F"/>
    <w:rsid w:val="009823D7"/>
    <w:rsid w:val="009865E9"/>
    <w:rsid w:val="00A26F20"/>
    <w:rsid w:val="00A52F44"/>
    <w:rsid w:val="00A76E3F"/>
    <w:rsid w:val="00A91FBE"/>
    <w:rsid w:val="00AC00A9"/>
    <w:rsid w:val="00B17C87"/>
    <w:rsid w:val="00B60868"/>
    <w:rsid w:val="00BD49FC"/>
    <w:rsid w:val="00BD7D15"/>
    <w:rsid w:val="00C834E2"/>
    <w:rsid w:val="00CE711A"/>
    <w:rsid w:val="00D9524D"/>
    <w:rsid w:val="00DC006C"/>
    <w:rsid w:val="00E25CFA"/>
    <w:rsid w:val="00E44036"/>
    <w:rsid w:val="00E51A84"/>
    <w:rsid w:val="00E759C7"/>
    <w:rsid w:val="00E7682B"/>
    <w:rsid w:val="00EA34CF"/>
    <w:rsid w:val="00EA74BB"/>
    <w:rsid w:val="00EE175F"/>
    <w:rsid w:val="00EE7287"/>
    <w:rsid w:val="00F02BFB"/>
    <w:rsid w:val="00FA7E13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7E29DA"/>
  <w15:docId w15:val="{AE7B9A46-7618-7E4C-84A4-B47106C6E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Quinn Grundy</cp:lastModifiedBy>
  <cp:revision>51</cp:revision>
  <dcterms:created xsi:type="dcterms:W3CDTF">2022-01-18T15:34:00Z</dcterms:created>
  <dcterms:modified xsi:type="dcterms:W3CDTF">2022-01-31T14:43:00Z</dcterms:modified>
</cp:coreProperties>
</file>